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CB5" w:rsidRPr="009B0C5B" w:rsidRDefault="00431A55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E06DB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Text S</w:t>
      </w:r>
      <w:r w:rsidR="00DD356E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Details concerning the different r</w:t>
      </w:r>
      <w:r w:rsidR="009B0C5B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etro-deformatio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stages </w:t>
      </w:r>
      <w:r w:rsidR="009B0C5B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of </w:t>
      </w:r>
      <w:proofErr w:type="spellStart"/>
      <w:r w:rsidR="009B0C5B" w:rsidRPr="009B0C5B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Campanorco</w:t>
      </w:r>
      <w:proofErr w:type="spellEnd"/>
      <w:r w:rsidR="009B0C5B" w:rsidRPr="009B0C5B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proofErr w:type="spellStart"/>
      <w:r w:rsidR="009B0C5B" w:rsidRPr="009B0C5B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inauguralis</w:t>
      </w:r>
      <w:proofErr w:type="spellEnd"/>
      <w:r w:rsidR="009B0C5B" w:rsidRPr="008C79A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LP79-IV-16-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</w:t>
      </w:r>
      <w:r w:rsidR="00BE70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see figure)</w:t>
      </w:r>
    </w:p>
    <w:p w:rsidR="008C79AC" w:rsidRPr="009B0C5B" w:rsidRDefault="009B0C5B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- Step 1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: 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35%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ilt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o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ward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the left side of the specimen</w:t>
      </w:r>
    </w:p>
    <w:p w:rsidR="008C79AC" w:rsidRPr="009B0C5B" w:rsidRDefault="009B0C5B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- Step 2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: </w:t>
      </w:r>
      <w:bookmarkStart w:id="0" w:name="_GoBack"/>
      <w:bookmarkEnd w:id="0"/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8%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ilt (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ransla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)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toward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nterior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left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side 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f the specimen</w:t>
      </w:r>
    </w:p>
    <w:p w:rsidR="008C79AC" w:rsidRPr="00431A55" w:rsidRDefault="009B0C5B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Result of </w:t>
      </w:r>
      <w:r w:rsidR="008C79AC" w:rsidRP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tep</w:t>
      </w:r>
      <w:r w:rsidRP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 1+2</w:t>
      </w:r>
      <w:r w:rsidR="00431A55" w:rsidRP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8033EB" w:rsidRP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-&gt; </w:t>
      </w:r>
      <w:proofErr w:type="spellStart"/>
      <w:r w:rsidR="008033EB" w:rsidRPr="00431A55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Ca_b</w:t>
      </w:r>
      <w:proofErr w:type="spellEnd"/>
    </w:p>
    <w:p w:rsidR="008C79AC" w:rsidRPr="009B0C5B" w:rsidRDefault="009B0C5B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- 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tep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3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: 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15% tilt (translation) toward the upper left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side 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of the specimen</w:t>
      </w:r>
    </w:p>
    <w:p w:rsidR="008C79AC" w:rsidRPr="008C79AC" w:rsidRDefault="009B0C5B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Result of steps </w:t>
      </w:r>
      <w:r w:rsidR="008C79AC" w:rsidRPr="008C79A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1+2+3 </w:t>
      </w:r>
      <w:r w:rsidR="008033E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-&gt; </w:t>
      </w:r>
      <w:proofErr w:type="spellStart"/>
      <w:r w:rsidR="008033EB" w:rsidRPr="008033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a_c</w:t>
      </w:r>
      <w:proofErr w:type="spellEnd"/>
    </w:p>
    <w:p w:rsidR="008C79AC" w:rsidRPr="00431A55" w:rsidRDefault="009B0C5B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- 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tep 4</w:t>
      </w:r>
      <w:r w:rsidR="008C79AC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: </w:t>
      </w:r>
      <w:r w:rsidR="00431A55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3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431A55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m</w:t>
      </w:r>
      <w:r w:rsidR="00431A55"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larg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ment of</w:t>
      </w: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45% of the upper part of the cranium (i.e.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1E609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bove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the </w:t>
      </w:r>
      <w:proofErr w:type="spellStart"/>
      <w:r w:rsidR="008C79AC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s</w:t>
      </w:r>
      <w:r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</w:t>
      </w:r>
      <w:proofErr w:type="spellEnd"/>
      <w:r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maxil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ary</w:t>
      </w:r>
      <w:r w:rsidR="008C79AC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431A55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uture </w:t>
      </w:r>
      <w:r w:rsidR="008C79AC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+ </w:t>
      </w:r>
      <w:proofErr w:type="spellStart"/>
      <w:r w:rsidR="008C79AC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ronto</w:t>
      </w:r>
      <w:proofErr w:type="spellEnd"/>
      <w:r w:rsidR="00431A55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r w:rsidR="008C79AC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arieta</w:t>
      </w:r>
      <w:r w:rsidR="00431A55" w:rsidRP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 bones</w:t>
      </w:r>
      <w:r w:rsidR="00431A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</w:p>
    <w:p w:rsidR="008C79AC" w:rsidRDefault="00431A55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9B0C5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Result of steps </w:t>
      </w:r>
      <w:r w:rsidR="008C79AC" w:rsidRPr="008C79A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1+2+3+4 </w:t>
      </w:r>
      <w:r w:rsidR="008033E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-&gt; </w:t>
      </w:r>
      <w:r w:rsidR="008033EB" w:rsidRPr="008033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a</w:t>
      </w:r>
    </w:p>
    <w:p w:rsidR="00BE708C" w:rsidRDefault="00BE708C" w:rsidP="00E06DB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:rsidR="009B0C5B" w:rsidRDefault="00BE708C" w:rsidP="00BE708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760720" cy="22034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pr text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08C" w:rsidRPr="00BE708C" w:rsidRDefault="00BE708C" w:rsidP="00BE708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E70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Figure showing the main retro-deformatio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teps </w:t>
      </w:r>
      <w:r w:rsidRPr="00BE70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between </w:t>
      </w:r>
      <w:r w:rsidRPr="00BE708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.</w:t>
      </w:r>
      <w:r w:rsidRPr="00BE708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original skull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</w:t>
      </w:r>
      <w:r w:rsidRPr="00BE708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B.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final model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f </w:t>
      </w:r>
      <w:r w:rsidRPr="00BE708C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 xml:space="preserve">C. </w:t>
      </w:r>
      <w:proofErr w:type="spellStart"/>
      <w:r w:rsidRPr="00BE708C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inaugur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(after all the steps: </w:t>
      </w:r>
      <w:r w:rsidRPr="00BE708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a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</w:p>
    <w:p w:rsidR="00A76CB5" w:rsidRDefault="00A76CB5">
      <w:pPr>
        <w:rPr>
          <w:lang w:val="en-US"/>
        </w:rPr>
      </w:pPr>
    </w:p>
    <w:p w:rsidR="00A76CB5" w:rsidRPr="00A76CB5" w:rsidRDefault="00A76CB5" w:rsidP="00A76CB5">
      <w:pPr>
        <w:rPr>
          <w:lang w:val="en-US"/>
        </w:rPr>
      </w:pPr>
    </w:p>
    <w:p w:rsidR="008033EB" w:rsidRDefault="008033EB" w:rsidP="00A76CB5">
      <w:pPr>
        <w:tabs>
          <w:tab w:val="left" w:pos="2640"/>
        </w:tabs>
        <w:rPr>
          <w:lang w:val="en-US"/>
        </w:rPr>
      </w:pPr>
    </w:p>
    <w:p w:rsidR="00A76CB5" w:rsidRDefault="00A76CB5" w:rsidP="00A76CB5">
      <w:pPr>
        <w:tabs>
          <w:tab w:val="left" w:pos="2640"/>
        </w:tabs>
        <w:rPr>
          <w:lang w:val="en-US"/>
        </w:rPr>
      </w:pPr>
    </w:p>
    <w:p w:rsidR="00A76CB5" w:rsidRDefault="00A76CB5" w:rsidP="00A76CB5">
      <w:pPr>
        <w:tabs>
          <w:tab w:val="left" w:pos="2640"/>
        </w:tabs>
        <w:rPr>
          <w:lang w:val="en-US"/>
        </w:rPr>
      </w:pPr>
    </w:p>
    <w:p w:rsidR="00A76CB5" w:rsidRDefault="00A76CB5" w:rsidP="00A76CB5">
      <w:pPr>
        <w:tabs>
          <w:tab w:val="left" w:pos="2640"/>
        </w:tabs>
        <w:rPr>
          <w:lang w:val="en-US"/>
        </w:rPr>
      </w:pPr>
    </w:p>
    <w:sectPr w:rsidR="00A76C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9AC"/>
    <w:rsid w:val="001E609B"/>
    <w:rsid w:val="00274ECF"/>
    <w:rsid w:val="00431A55"/>
    <w:rsid w:val="00566A2D"/>
    <w:rsid w:val="008033EB"/>
    <w:rsid w:val="008C79AC"/>
    <w:rsid w:val="00905363"/>
    <w:rsid w:val="009B0C5B"/>
    <w:rsid w:val="00A76CB5"/>
    <w:rsid w:val="00BA6199"/>
    <w:rsid w:val="00BE708C"/>
    <w:rsid w:val="00DD356E"/>
    <w:rsid w:val="00E0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5BABBF-CE3C-457E-A2EA-48A8D858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2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8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R</dc:creator>
  <cp:keywords/>
  <dc:description/>
  <cp:lastModifiedBy>Helder Gomes Rodrigues</cp:lastModifiedBy>
  <cp:revision>8</cp:revision>
  <dcterms:created xsi:type="dcterms:W3CDTF">2017-05-24T16:41:00Z</dcterms:created>
  <dcterms:modified xsi:type="dcterms:W3CDTF">2017-12-14T09:15:00Z</dcterms:modified>
</cp:coreProperties>
</file>